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AB6A" w14:textId="21CC4A44" w:rsidR="00C64D06" w:rsidRDefault="00C64D06" w:rsidP="00C64D06">
      <w:pPr>
        <w:rPr>
          <w:rFonts w:ascii="Helvetica" w:hAnsi="Helvetica" w:cs="Calibri"/>
          <w:color w:val="000000"/>
          <w:sz w:val="22"/>
          <w:szCs w:val="22"/>
        </w:rPr>
      </w:pPr>
      <w:r>
        <w:rPr>
          <w:rFonts w:ascii="Helvetica" w:eastAsia="Calibri" w:hAnsi="Helvetica"/>
          <w:b/>
          <w:sz w:val="22"/>
          <w:szCs w:val="22"/>
        </w:rPr>
        <w:t>S1</w:t>
      </w:r>
      <w:r w:rsidR="009A5F8C">
        <w:rPr>
          <w:rFonts w:ascii="Helvetica" w:eastAsia="Calibri" w:hAnsi="Helvetica"/>
          <w:b/>
          <w:sz w:val="22"/>
          <w:szCs w:val="22"/>
        </w:rPr>
        <w:t xml:space="preserve"> Table</w:t>
      </w:r>
      <w:r w:rsidRPr="0020262F">
        <w:rPr>
          <w:rFonts w:ascii="Helvetica" w:eastAsia="Calibri" w:hAnsi="Helvetica"/>
          <w:b/>
          <w:sz w:val="22"/>
          <w:szCs w:val="22"/>
        </w:rPr>
        <w:t>.</w:t>
      </w:r>
      <w:r w:rsidRPr="0020262F">
        <w:rPr>
          <w:rFonts w:ascii="Helvetica" w:eastAsia="Calibri" w:hAnsi="Helvetica"/>
          <w:sz w:val="22"/>
          <w:szCs w:val="22"/>
        </w:rPr>
        <w:t xml:space="preserve"> </w:t>
      </w:r>
      <w:r>
        <w:rPr>
          <w:rFonts w:ascii="Helvetica" w:eastAsia="Calibri" w:hAnsi="Helvetica"/>
          <w:sz w:val="22"/>
          <w:szCs w:val="22"/>
        </w:rPr>
        <w:t>Oxacillin m</w:t>
      </w:r>
      <w:r w:rsidRPr="0020262F">
        <w:rPr>
          <w:rFonts w:ascii="Helvetica" w:eastAsia="Calibri" w:hAnsi="Helvetica"/>
          <w:sz w:val="22"/>
          <w:szCs w:val="22"/>
        </w:rPr>
        <w:t>inimum inhibitory concentrations</w:t>
      </w:r>
      <w:r>
        <w:rPr>
          <w:rFonts w:ascii="Helvetica" w:eastAsia="Calibri" w:hAnsi="Helvetica"/>
          <w:sz w:val="22"/>
          <w:szCs w:val="22"/>
        </w:rPr>
        <w:t xml:space="preserve"> (MICs, </w:t>
      </w:r>
      <w:r w:rsidRPr="00370234">
        <w:rPr>
          <w:rFonts w:ascii="Helvetica" w:hAnsi="Helvetica"/>
          <w:sz w:val="22"/>
          <w:szCs w:val="22"/>
        </w:rPr>
        <w:t>µg/ml</w:t>
      </w:r>
      <w:r w:rsidRPr="0020262F">
        <w:rPr>
          <w:rFonts w:ascii="Helvetica" w:eastAsia="Calibri" w:hAnsi="Helvetica"/>
          <w:sz w:val="22"/>
          <w:szCs w:val="22"/>
        </w:rPr>
        <w:t xml:space="preserve">) </w:t>
      </w:r>
      <w:r>
        <w:rPr>
          <w:rFonts w:ascii="Helvetica" w:eastAsia="Calibri" w:hAnsi="Helvetica" w:cs="Calibri"/>
          <w:color w:val="000000"/>
          <w:sz w:val="22"/>
          <w:szCs w:val="22"/>
        </w:rPr>
        <w:t xml:space="preserve">of JE2 and </w:t>
      </w:r>
      <w:proofErr w:type="spellStart"/>
      <w:r w:rsidRPr="004E6B0C">
        <w:rPr>
          <w:rFonts w:ascii="Helvetica" w:eastAsia="Calibri" w:hAnsi="Helvetica" w:cs="Calibri"/>
          <w:i/>
          <w:iCs/>
          <w:color w:val="000000"/>
          <w:sz w:val="22"/>
          <w:szCs w:val="22"/>
        </w:rPr>
        <w:t>pgl</w:t>
      </w:r>
      <w:proofErr w:type="spellEnd"/>
      <w:r>
        <w:rPr>
          <w:rFonts w:ascii="Helvetica" w:eastAsia="Calibri" w:hAnsi="Helvetica" w:cs="Calibri"/>
          <w:color w:val="000000"/>
          <w:sz w:val="22"/>
          <w:szCs w:val="22"/>
        </w:rPr>
        <w:t xml:space="preserve"> grown in CDMG or MHB 2% NaCl supplemented with 10-70% (v/v) human serum.</w:t>
      </w:r>
    </w:p>
    <w:p w14:paraId="29AFCCAA" w14:textId="77777777" w:rsidR="00C64D06" w:rsidRDefault="00C64D06" w:rsidP="00C64D06">
      <w:pPr>
        <w:rPr>
          <w:rFonts w:ascii="Helvetica" w:hAnsi="Helvetica" w:cs="Calibri"/>
          <w:color w:val="000000"/>
          <w:sz w:val="22"/>
          <w:szCs w:val="22"/>
        </w:rPr>
      </w:pPr>
    </w:p>
    <w:tbl>
      <w:tblPr>
        <w:tblStyle w:val="TableGrid"/>
        <w:tblW w:w="666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7"/>
        <w:gridCol w:w="1418"/>
        <w:gridCol w:w="1417"/>
      </w:tblGrid>
      <w:tr w:rsidR="007509F2" w14:paraId="74E12D0D" w14:textId="77777777" w:rsidTr="00B92922">
        <w:trPr>
          <w:trHeight w:val="364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14:paraId="0695C861" w14:textId="77777777" w:rsidR="007509F2" w:rsidRPr="004E6B0C" w:rsidRDefault="007509F2" w:rsidP="00B9292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5669" w:type="dxa"/>
            <w:gridSpan w:val="4"/>
            <w:tcBorders>
              <w:top w:val="single" w:sz="4" w:space="0" w:color="auto"/>
            </w:tcBorders>
            <w:shd w:val="clear" w:color="auto" w:fill="E8D4FA"/>
            <w:vAlign w:val="center"/>
          </w:tcPr>
          <w:p w14:paraId="3B34D521" w14:textId="77777777" w:rsidR="007509F2" w:rsidRDefault="007509F2" w:rsidP="00B9292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Oxacillin MICs</w:t>
            </w:r>
          </w:p>
        </w:tc>
      </w:tr>
      <w:tr w:rsidR="007509F2" w14:paraId="3F8C10FC" w14:textId="77777777" w:rsidTr="00B92922">
        <w:trPr>
          <w:trHeight w:val="227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7D8A324C" w14:textId="77777777" w:rsidR="007509F2" w:rsidRPr="004E6B0C" w:rsidRDefault="007509F2" w:rsidP="00B92922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D4FA"/>
            <w:vAlign w:val="center"/>
          </w:tcPr>
          <w:p w14:paraId="39B88113" w14:textId="77777777" w:rsidR="007509F2" w:rsidRPr="004E6B0C" w:rsidRDefault="007509F2" w:rsidP="00B9292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10% 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</w:t>
            </w: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>er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D4FA"/>
            <w:vAlign w:val="center"/>
          </w:tcPr>
          <w:p w14:paraId="763C8C4B" w14:textId="77777777" w:rsidR="007509F2" w:rsidRPr="004E6B0C" w:rsidRDefault="007509F2" w:rsidP="00B9292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25% 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</w:t>
            </w: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>eru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D4FA"/>
            <w:vAlign w:val="center"/>
          </w:tcPr>
          <w:p w14:paraId="0BDF03A6" w14:textId="77777777" w:rsidR="007509F2" w:rsidRPr="004E6B0C" w:rsidRDefault="007509F2" w:rsidP="00B9292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50% 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</w:t>
            </w: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>er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D4FA"/>
            <w:vAlign w:val="center"/>
          </w:tcPr>
          <w:p w14:paraId="059BA816" w14:textId="77777777" w:rsidR="007509F2" w:rsidRPr="004E6B0C" w:rsidRDefault="007509F2" w:rsidP="00B9292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70% 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s</w:t>
            </w:r>
            <w:r w:rsidRPr="004E6B0C">
              <w:rPr>
                <w:rFonts w:ascii="Helvetica" w:hAnsi="Helvetica" w:cs="Calibri"/>
                <w:color w:val="000000"/>
                <w:sz w:val="22"/>
                <w:szCs w:val="22"/>
              </w:rPr>
              <w:t>erum</w:t>
            </w:r>
          </w:p>
        </w:tc>
      </w:tr>
      <w:tr w:rsidR="007509F2" w14:paraId="6482EAB1" w14:textId="77777777" w:rsidTr="00B92922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B7467D7" w14:textId="77777777" w:rsidR="007509F2" w:rsidRPr="004E6B0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69" w:type="dxa"/>
            <w:gridSpan w:val="4"/>
            <w:shd w:val="clear" w:color="auto" w:fill="E7E6E6" w:themeFill="background2"/>
          </w:tcPr>
          <w:p w14:paraId="3BC08A35" w14:textId="77777777" w:rsidR="007509F2" w:rsidRPr="00E45F8A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CDMG</w:t>
            </w:r>
          </w:p>
        </w:tc>
      </w:tr>
      <w:tr w:rsidR="007509F2" w14:paraId="481FAACC" w14:textId="77777777" w:rsidTr="00B92922">
        <w:trPr>
          <w:trHeight w:val="227"/>
          <w:jc w:val="center"/>
        </w:trPr>
        <w:tc>
          <w:tcPr>
            <w:tcW w:w="993" w:type="dxa"/>
            <w:shd w:val="clear" w:color="auto" w:fill="auto"/>
          </w:tcPr>
          <w:p w14:paraId="0D728788" w14:textId="77777777" w:rsidR="007509F2" w:rsidRPr="004E6B0C" w:rsidRDefault="007509F2" w:rsidP="00B92922">
            <w:pPr>
              <w:spacing w:before="60" w:after="60"/>
              <w:jc w:val="right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JE2</w:t>
            </w:r>
          </w:p>
        </w:tc>
        <w:tc>
          <w:tcPr>
            <w:tcW w:w="1417" w:type="dxa"/>
          </w:tcPr>
          <w:p w14:paraId="7DC63037" w14:textId="77777777" w:rsidR="007509F2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37349695" w14:textId="77777777" w:rsidR="007509F2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4-8</w:t>
            </w:r>
          </w:p>
        </w:tc>
        <w:tc>
          <w:tcPr>
            <w:tcW w:w="1418" w:type="dxa"/>
          </w:tcPr>
          <w:p w14:paraId="77819B7B" w14:textId="77777777" w:rsidR="007509F2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8-32</w:t>
            </w:r>
          </w:p>
        </w:tc>
        <w:tc>
          <w:tcPr>
            <w:tcW w:w="1417" w:type="dxa"/>
          </w:tcPr>
          <w:p w14:paraId="4236B738" w14:textId="77777777" w:rsidR="007509F2" w:rsidRPr="00E45F8A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32</w:t>
            </w:r>
          </w:p>
        </w:tc>
      </w:tr>
      <w:tr w:rsidR="007509F2" w:rsidRPr="0030246C" w14:paraId="15AE2CB1" w14:textId="77777777" w:rsidTr="00B92922">
        <w:trPr>
          <w:trHeight w:val="227"/>
          <w:jc w:val="center"/>
        </w:trPr>
        <w:tc>
          <w:tcPr>
            <w:tcW w:w="993" w:type="dxa"/>
            <w:shd w:val="clear" w:color="auto" w:fill="auto"/>
          </w:tcPr>
          <w:p w14:paraId="01E82A95" w14:textId="77777777" w:rsidR="007509F2" w:rsidRPr="004E6B0C" w:rsidRDefault="007509F2" w:rsidP="00B92922">
            <w:pPr>
              <w:spacing w:before="60" w:after="60"/>
              <w:jc w:val="right"/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B0C"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pgl</w:t>
            </w:r>
            <w:proofErr w:type="spellEnd"/>
          </w:p>
        </w:tc>
        <w:tc>
          <w:tcPr>
            <w:tcW w:w="1417" w:type="dxa"/>
          </w:tcPr>
          <w:p w14:paraId="42B63AC5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256</w:t>
            </w:r>
          </w:p>
        </w:tc>
        <w:tc>
          <w:tcPr>
            <w:tcW w:w="1417" w:type="dxa"/>
          </w:tcPr>
          <w:p w14:paraId="63F96A96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512</w:t>
            </w:r>
          </w:p>
        </w:tc>
        <w:tc>
          <w:tcPr>
            <w:tcW w:w="1418" w:type="dxa"/>
          </w:tcPr>
          <w:p w14:paraId="727AF739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512</w:t>
            </w:r>
          </w:p>
        </w:tc>
        <w:tc>
          <w:tcPr>
            <w:tcW w:w="1417" w:type="dxa"/>
          </w:tcPr>
          <w:p w14:paraId="726B33C6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&gt;</w:t>
            </w:r>
            <w:r>
              <w:rPr>
                <w:rFonts w:ascii="Helvetica" w:hAnsi="Helvetica" w:cs="Calibri"/>
                <w:sz w:val="22"/>
                <w:szCs w:val="22"/>
              </w:rPr>
              <w:t>512</w:t>
            </w:r>
          </w:p>
        </w:tc>
      </w:tr>
      <w:tr w:rsidR="007509F2" w14:paraId="6A3043B7" w14:textId="77777777" w:rsidTr="00B92922">
        <w:trPr>
          <w:trHeight w:val="227"/>
          <w:jc w:val="center"/>
        </w:trPr>
        <w:tc>
          <w:tcPr>
            <w:tcW w:w="993" w:type="dxa"/>
            <w:shd w:val="clear" w:color="auto" w:fill="auto"/>
          </w:tcPr>
          <w:p w14:paraId="55F53C38" w14:textId="77777777" w:rsidR="007509F2" w:rsidRPr="004E6B0C" w:rsidRDefault="007509F2" w:rsidP="00B92922">
            <w:pPr>
              <w:jc w:val="right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69" w:type="dxa"/>
            <w:gridSpan w:val="4"/>
            <w:shd w:val="clear" w:color="auto" w:fill="E7E6E6" w:themeFill="background2"/>
          </w:tcPr>
          <w:p w14:paraId="3C1419D8" w14:textId="77777777" w:rsidR="007509F2" w:rsidRPr="00E45F8A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MHB 2% NaCl</w:t>
            </w:r>
          </w:p>
        </w:tc>
      </w:tr>
      <w:tr w:rsidR="007509F2" w14:paraId="5D08910F" w14:textId="77777777" w:rsidTr="00B92922">
        <w:trPr>
          <w:trHeight w:val="227"/>
          <w:jc w:val="center"/>
        </w:trPr>
        <w:tc>
          <w:tcPr>
            <w:tcW w:w="993" w:type="dxa"/>
            <w:shd w:val="clear" w:color="auto" w:fill="auto"/>
          </w:tcPr>
          <w:p w14:paraId="58A2B1EC" w14:textId="77777777" w:rsidR="007509F2" w:rsidRPr="004E6B0C" w:rsidRDefault="007509F2" w:rsidP="00B92922">
            <w:pPr>
              <w:spacing w:before="60" w:after="60"/>
              <w:jc w:val="right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4E6B0C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JE2</w:t>
            </w:r>
          </w:p>
        </w:tc>
        <w:tc>
          <w:tcPr>
            <w:tcW w:w="1417" w:type="dxa"/>
          </w:tcPr>
          <w:p w14:paraId="7490A0E5" w14:textId="77777777" w:rsidR="007509F2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7" w:type="dxa"/>
          </w:tcPr>
          <w:p w14:paraId="6B795C30" w14:textId="77777777" w:rsidR="007509F2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8" w:type="dxa"/>
          </w:tcPr>
          <w:p w14:paraId="29D285F7" w14:textId="77777777" w:rsidR="007509F2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17" w:type="dxa"/>
          </w:tcPr>
          <w:p w14:paraId="0C6A1732" w14:textId="77777777" w:rsidR="007509F2" w:rsidRPr="00E45F8A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32-64</w:t>
            </w:r>
          </w:p>
        </w:tc>
      </w:tr>
      <w:tr w:rsidR="007509F2" w:rsidRPr="0030246C" w14:paraId="52EA4D60" w14:textId="77777777" w:rsidTr="00B92922">
        <w:trPr>
          <w:trHeight w:val="227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CB1D99F" w14:textId="77777777" w:rsidR="007509F2" w:rsidRPr="004E6B0C" w:rsidRDefault="007509F2" w:rsidP="00B92922">
            <w:pPr>
              <w:spacing w:before="60" w:after="60"/>
              <w:jc w:val="right"/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B0C"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pg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F67530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2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FA96C5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2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76BF5C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2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980450" w14:textId="77777777" w:rsidR="007509F2" w:rsidRPr="0030246C" w:rsidRDefault="007509F2" w:rsidP="00B92922">
            <w:pPr>
              <w:spacing w:before="60" w:after="60"/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sz w:val="22"/>
                <w:szCs w:val="22"/>
              </w:rPr>
              <w:t>256</w:t>
            </w:r>
          </w:p>
        </w:tc>
      </w:tr>
    </w:tbl>
    <w:p w14:paraId="6A7408D9" w14:textId="77777777" w:rsidR="00C64D06" w:rsidRPr="00897D6F" w:rsidRDefault="00C64D06" w:rsidP="00C64D06">
      <w:pPr>
        <w:rPr>
          <w:rFonts w:ascii="Helvetica" w:hAnsi="Helvetica" w:cs="Calibri"/>
          <w:color w:val="000000"/>
          <w:sz w:val="22"/>
          <w:szCs w:val="22"/>
        </w:rPr>
      </w:pPr>
    </w:p>
    <w:p w14:paraId="008458BC" w14:textId="77777777" w:rsidR="00C64D06" w:rsidRPr="00370234" w:rsidRDefault="00C64D06" w:rsidP="00C64D06">
      <w:pPr>
        <w:rPr>
          <w:rFonts w:ascii="Helvetica" w:hAnsi="Helvetica"/>
          <w:sz w:val="22"/>
          <w:szCs w:val="22"/>
        </w:rPr>
      </w:pPr>
    </w:p>
    <w:sectPr w:rsidR="00C64D06" w:rsidRPr="00370234" w:rsidSect="00B856B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77066300">
    <w:abstractNumId w:val="0"/>
  </w:num>
  <w:num w:numId="2" w16cid:durableId="456263547">
    <w:abstractNumId w:val="0"/>
  </w:num>
  <w:num w:numId="3" w16cid:durableId="39158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5azwt892eeqeexxkv2eth0wxrfa29pp5x&quot;&gt;My EndNote Library-Converted&lt;record-ids&gt;&lt;item&gt;596&lt;/item&gt;&lt;item&gt;659&lt;/item&gt;&lt;item&gt;796&lt;/item&gt;&lt;item&gt;1757&lt;/item&gt;&lt;item&gt;2843&lt;/item&gt;&lt;item&gt;2845&lt;/item&gt;&lt;/record-ids&gt;&lt;/item&gt;&lt;/Libraries&gt;"/>
  </w:docVars>
  <w:rsids>
    <w:rsidRoot w:val="00B856B0"/>
    <w:rsid w:val="000002D0"/>
    <w:rsid w:val="00000AEE"/>
    <w:rsid w:val="0000208A"/>
    <w:rsid w:val="000051FB"/>
    <w:rsid w:val="00020054"/>
    <w:rsid w:val="00025A27"/>
    <w:rsid w:val="00030B5E"/>
    <w:rsid w:val="00040F40"/>
    <w:rsid w:val="00050563"/>
    <w:rsid w:val="00064C0D"/>
    <w:rsid w:val="00067E15"/>
    <w:rsid w:val="000705D8"/>
    <w:rsid w:val="00082D03"/>
    <w:rsid w:val="00094B51"/>
    <w:rsid w:val="000A0DBC"/>
    <w:rsid w:val="000A0FED"/>
    <w:rsid w:val="000A1B74"/>
    <w:rsid w:val="000A2541"/>
    <w:rsid w:val="000A474C"/>
    <w:rsid w:val="000B0565"/>
    <w:rsid w:val="000C165F"/>
    <w:rsid w:val="000C224F"/>
    <w:rsid w:val="000E48B2"/>
    <w:rsid w:val="000F1714"/>
    <w:rsid w:val="000F6867"/>
    <w:rsid w:val="001101F4"/>
    <w:rsid w:val="00111B68"/>
    <w:rsid w:val="001200E6"/>
    <w:rsid w:val="00124B4A"/>
    <w:rsid w:val="00131788"/>
    <w:rsid w:val="00137F47"/>
    <w:rsid w:val="00145FE4"/>
    <w:rsid w:val="0015388E"/>
    <w:rsid w:val="00167F3F"/>
    <w:rsid w:val="00181063"/>
    <w:rsid w:val="00186290"/>
    <w:rsid w:val="00190B77"/>
    <w:rsid w:val="00191D4D"/>
    <w:rsid w:val="00194652"/>
    <w:rsid w:val="0019534E"/>
    <w:rsid w:val="00195CDE"/>
    <w:rsid w:val="001A06E1"/>
    <w:rsid w:val="001A744C"/>
    <w:rsid w:val="001B1929"/>
    <w:rsid w:val="001C2015"/>
    <w:rsid w:val="001D6C31"/>
    <w:rsid w:val="001E500E"/>
    <w:rsid w:val="001F5CB9"/>
    <w:rsid w:val="001F7EBE"/>
    <w:rsid w:val="00202670"/>
    <w:rsid w:val="0020521F"/>
    <w:rsid w:val="0021069F"/>
    <w:rsid w:val="002124AE"/>
    <w:rsid w:val="00222862"/>
    <w:rsid w:val="002306F9"/>
    <w:rsid w:val="00233A8F"/>
    <w:rsid w:val="00256EF5"/>
    <w:rsid w:val="00263E8A"/>
    <w:rsid w:val="00270A71"/>
    <w:rsid w:val="00271BEB"/>
    <w:rsid w:val="00281AD8"/>
    <w:rsid w:val="002901C4"/>
    <w:rsid w:val="00290FE9"/>
    <w:rsid w:val="002A332B"/>
    <w:rsid w:val="002A5925"/>
    <w:rsid w:val="002B2670"/>
    <w:rsid w:val="002D6B9F"/>
    <w:rsid w:val="002E2F0F"/>
    <w:rsid w:val="002E3C56"/>
    <w:rsid w:val="002E5A78"/>
    <w:rsid w:val="00306B46"/>
    <w:rsid w:val="00311D1A"/>
    <w:rsid w:val="00314909"/>
    <w:rsid w:val="003205BD"/>
    <w:rsid w:val="00327DDD"/>
    <w:rsid w:val="00332CBA"/>
    <w:rsid w:val="003360E4"/>
    <w:rsid w:val="0036143B"/>
    <w:rsid w:val="003627CE"/>
    <w:rsid w:val="0036443B"/>
    <w:rsid w:val="003733E4"/>
    <w:rsid w:val="00374064"/>
    <w:rsid w:val="0037756A"/>
    <w:rsid w:val="003B0ACB"/>
    <w:rsid w:val="003B72DE"/>
    <w:rsid w:val="003C66B2"/>
    <w:rsid w:val="003E2B26"/>
    <w:rsid w:val="003E7265"/>
    <w:rsid w:val="003F11F4"/>
    <w:rsid w:val="003F740C"/>
    <w:rsid w:val="00402F14"/>
    <w:rsid w:val="00405970"/>
    <w:rsid w:val="00406449"/>
    <w:rsid w:val="004110CB"/>
    <w:rsid w:val="00415C71"/>
    <w:rsid w:val="004330FE"/>
    <w:rsid w:val="00442EDB"/>
    <w:rsid w:val="00452A98"/>
    <w:rsid w:val="004702D4"/>
    <w:rsid w:val="00471F00"/>
    <w:rsid w:val="0048082E"/>
    <w:rsid w:val="00486170"/>
    <w:rsid w:val="00492958"/>
    <w:rsid w:val="00495FF9"/>
    <w:rsid w:val="004A06B6"/>
    <w:rsid w:val="004D2C88"/>
    <w:rsid w:val="004D483D"/>
    <w:rsid w:val="004D70C5"/>
    <w:rsid w:val="004E17FA"/>
    <w:rsid w:val="004E7830"/>
    <w:rsid w:val="004F2D6C"/>
    <w:rsid w:val="0050452E"/>
    <w:rsid w:val="00504E45"/>
    <w:rsid w:val="005141F8"/>
    <w:rsid w:val="00542432"/>
    <w:rsid w:val="00543EED"/>
    <w:rsid w:val="00546965"/>
    <w:rsid w:val="00562F59"/>
    <w:rsid w:val="005659DC"/>
    <w:rsid w:val="00581722"/>
    <w:rsid w:val="005A08DB"/>
    <w:rsid w:val="005B08AF"/>
    <w:rsid w:val="005B10E8"/>
    <w:rsid w:val="005B152E"/>
    <w:rsid w:val="005B3DCA"/>
    <w:rsid w:val="005C6AB8"/>
    <w:rsid w:val="005D1DFE"/>
    <w:rsid w:val="005E3360"/>
    <w:rsid w:val="005F4AA6"/>
    <w:rsid w:val="0060295C"/>
    <w:rsid w:val="00613965"/>
    <w:rsid w:val="0061645B"/>
    <w:rsid w:val="006220AF"/>
    <w:rsid w:val="00635FE0"/>
    <w:rsid w:val="00637534"/>
    <w:rsid w:val="006405D4"/>
    <w:rsid w:val="00646109"/>
    <w:rsid w:val="00657220"/>
    <w:rsid w:val="00662484"/>
    <w:rsid w:val="00662B98"/>
    <w:rsid w:val="0066574A"/>
    <w:rsid w:val="00666596"/>
    <w:rsid w:val="00673381"/>
    <w:rsid w:val="00680017"/>
    <w:rsid w:val="006820A4"/>
    <w:rsid w:val="0068501B"/>
    <w:rsid w:val="00685BA2"/>
    <w:rsid w:val="006A4C4F"/>
    <w:rsid w:val="006B16E9"/>
    <w:rsid w:val="006B2DB8"/>
    <w:rsid w:val="006C2D0C"/>
    <w:rsid w:val="006D38ED"/>
    <w:rsid w:val="006E09DC"/>
    <w:rsid w:val="006E17C2"/>
    <w:rsid w:val="006E57DA"/>
    <w:rsid w:val="006E6315"/>
    <w:rsid w:val="007113C4"/>
    <w:rsid w:val="0071194D"/>
    <w:rsid w:val="00717A7E"/>
    <w:rsid w:val="00735340"/>
    <w:rsid w:val="007509F2"/>
    <w:rsid w:val="00750B07"/>
    <w:rsid w:val="00752DB6"/>
    <w:rsid w:val="00753CCD"/>
    <w:rsid w:val="00753D9D"/>
    <w:rsid w:val="007876A0"/>
    <w:rsid w:val="007A76AF"/>
    <w:rsid w:val="007B4077"/>
    <w:rsid w:val="007C3193"/>
    <w:rsid w:val="007D55BD"/>
    <w:rsid w:val="007E18AE"/>
    <w:rsid w:val="007F432B"/>
    <w:rsid w:val="007F5F6D"/>
    <w:rsid w:val="00804E4F"/>
    <w:rsid w:val="0081313C"/>
    <w:rsid w:val="0081464E"/>
    <w:rsid w:val="008241CE"/>
    <w:rsid w:val="00841B11"/>
    <w:rsid w:val="00867216"/>
    <w:rsid w:val="00870E22"/>
    <w:rsid w:val="008715B5"/>
    <w:rsid w:val="00871B86"/>
    <w:rsid w:val="00882803"/>
    <w:rsid w:val="00895782"/>
    <w:rsid w:val="008B49AC"/>
    <w:rsid w:val="008C2C56"/>
    <w:rsid w:val="008D1B09"/>
    <w:rsid w:val="008D6B6C"/>
    <w:rsid w:val="008E1463"/>
    <w:rsid w:val="008E5300"/>
    <w:rsid w:val="00907931"/>
    <w:rsid w:val="00936B85"/>
    <w:rsid w:val="009417A2"/>
    <w:rsid w:val="00941C1F"/>
    <w:rsid w:val="00950205"/>
    <w:rsid w:val="00953C34"/>
    <w:rsid w:val="00965713"/>
    <w:rsid w:val="00972BE1"/>
    <w:rsid w:val="00977A0E"/>
    <w:rsid w:val="00982DD0"/>
    <w:rsid w:val="00985423"/>
    <w:rsid w:val="009A5339"/>
    <w:rsid w:val="009A5F8C"/>
    <w:rsid w:val="009B6C1F"/>
    <w:rsid w:val="009C2A36"/>
    <w:rsid w:val="009C3F67"/>
    <w:rsid w:val="009C5E28"/>
    <w:rsid w:val="009D4CDE"/>
    <w:rsid w:val="009F1B58"/>
    <w:rsid w:val="009F2039"/>
    <w:rsid w:val="009F3EAD"/>
    <w:rsid w:val="009F4294"/>
    <w:rsid w:val="00A140E6"/>
    <w:rsid w:val="00A214B7"/>
    <w:rsid w:val="00A27966"/>
    <w:rsid w:val="00A316B5"/>
    <w:rsid w:val="00A3490F"/>
    <w:rsid w:val="00A400BB"/>
    <w:rsid w:val="00A428CD"/>
    <w:rsid w:val="00A725E9"/>
    <w:rsid w:val="00A75903"/>
    <w:rsid w:val="00A86883"/>
    <w:rsid w:val="00A86B54"/>
    <w:rsid w:val="00A93D52"/>
    <w:rsid w:val="00AC195D"/>
    <w:rsid w:val="00AE26AA"/>
    <w:rsid w:val="00AE3482"/>
    <w:rsid w:val="00B073AF"/>
    <w:rsid w:val="00B128C1"/>
    <w:rsid w:val="00B13ECE"/>
    <w:rsid w:val="00B21CE9"/>
    <w:rsid w:val="00B23346"/>
    <w:rsid w:val="00B54F40"/>
    <w:rsid w:val="00B5650A"/>
    <w:rsid w:val="00B63893"/>
    <w:rsid w:val="00B70DE7"/>
    <w:rsid w:val="00B82614"/>
    <w:rsid w:val="00B856B0"/>
    <w:rsid w:val="00BA0E2F"/>
    <w:rsid w:val="00BA2779"/>
    <w:rsid w:val="00BB586A"/>
    <w:rsid w:val="00BB627C"/>
    <w:rsid w:val="00BC5D67"/>
    <w:rsid w:val="00BD5BBA"/>
    <w:rsid w:val="00BE59E8"/>
    <w:rsid w:val="00BE7BB4"/>
    <w:rsid w:val="00BF2F56"/>
    <w:rsid w:val="00BF3F7E"/>
    <w:rsid w:val="00C01852"/>
    <w:rsid w:val="00C103A2"/>
    <w:rsid w:val="00C23DF1"/>
    <w:rsid w:val="00C30D0C"/>
    <w:rsid w:val="00C33C3D"/>
    <w:rsid w:val="00C40428"/>
    <w:rsid w:val="00C43890"/>
    <w:rsid w:val="00C47299"/>
    <w:rsid w:val="00C554BA"/>
    <w:rsid w:val="00C55841"/>
    <w:rsid w:val="00C613EC"/>
    <w:rsid w:val="00C63A76"/>
    <w:rsid w:val="00C64D06"/>
    <w:rsid w:val="00C74B94"/>
    <w:rsid w:val="00C90548"/>
    <w:rsid w:val="00C94A87"/>
    <w:rsid w:val="00CA1C94"/>
    <w:rsid w:val="00CA2B5C"/>
    <w:rsid w:val="00CC049A"/>
    <w:rsid w:val="00CC0EB9"/>
    <w:rsid w:val="00CE1A2C"/>
    <w:rsid w:val="00CE2E2D"/>
    <w:rsid w:val="00D06CA8"/>
    <w:rsid w:val="00D16085"/>
    <w:rsid w:val="00D25B5D"/>
    <w:rsid w:val="00D530F0"/>
    <w:rsid w:val="00D63607"/>
    <w:rsid w:val="00D850E1"/>
    <w:rsid w:val="00D9756B"/>
    <w:rsid w:val="00DA6249"/>
    <w:rsid w:val="00DC373D"/>
    <w:rsid w:val="00DC3D0B"/>
    <w:rsid w:val="00DC6C08"/>
    <w:rsid w:val="00DD0DD8"/>
    <w:rsid w:val="00DD237A"/>
    <w:rsid w:val="00DD5D5A"/>
    <w:rsid w:val="00DE26B9"/>
    <w:rsid w:val="00DF0DFF"/>
    <w:rsid w:val="00DF2869"/>
    <w:rsid w:val="00E11C85"/>
    <w:rsid w:val="00E16661"/>
    <w:rsid w:val="00E17EFF"/>
    <w:rsid w:val="00E3081F"/>
    <w:rsid w:val="00E30DC7"/>
    <w:rsid w:val="00E749DE"/>
    <w:rsid w:val="00E85EBD"/>
    <w:rsid w:val="00E90C87"/>
    <w:rsid w:val="00EA030A"/>
    <w:rsid w:val="00EA5AB8"/>
    <w:rsid w:val="00EB0B79"/>
    <w:rsid w:val="00EB7417"/>
    <w:rsid w:val="00EC538D"/>
    <w:rsid w:val="00ED5279"/>
    <w:rsid w:val="00EF19BB"/>
    <w:rsid w:val="00F30A77"/>
    <w:rsid w:val="00F34AE9"/>
    <w:rsid w:val="00F42E11"/>
    <w:rsid w:val="00F56D36"/>
    <w:rsid w:val="00F60219"/>
    <w:rsid w:val="00F6321B"/>
    <w:rsid w:val="00F72320"/>
    <w:rsid w:val="00F92212"/>
    <w:rsid w:val="00FB0F78"/>
    <w:rsid w:val="00FD5B46"/>
    <w:rsid w:val="00FE1469"/>
    <w:rsid w:val="00FF2E9A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413E6"/>
  <w15:chartTrackingRefBased/>
  <w15:docId w15:val="{E4132850-30F8-A546-9073-5E8AB069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1D1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0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asciiTheme="minorHAnsi" w:eastAsiaTheme="minorEastAsia" w:hAnsiTheme="minorHAnsi"/>
      <w:sz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asciiTheme="minorHAnsi" w:eastAsia="Lucida Sans Unicode" w:hAnsiTheme="minorHAnsi"/>
      <w:iCs/>
      <w:color w:val="44546A" w:themeColor="text2"/>
      <w:kern w:val="1"/>
      <w:sz w:val="20"/>
      <w:szCs w:val="18"/>
      <w:lang w:val="en-GB"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A0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6B6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6B6"/>
    <w:rPr>
      <w:rFonts w:ascii="Times New Roman" w:hAnsi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94B51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51"/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316B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6B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316B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316B5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4D70C5"/>
    <w:rPr>
      <w:rFonts w:ascii="Calibri" w:eastAsia="Calibri" w:hAnsi="Calibri" w:cs="Times New Roman"/>
      <w:color w:val="000000" w:themeColor="text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70C5"/>
    <w:pPr>
      <w:spacing w:before="100" w:beforeAutospacing="1" w:after="100" w:afterAutospacing="1"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70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0C5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EB93A4-8480-A44D-A546-84CC615F3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3</cp:revision>
  <dcterms:created xsi:type="dcterms:W3CDTF">2023-07-06T10:58:00Z</dcterms:created>
  <dcterms:modified xsi:type="dcterms:W3CDTF">2023-07-06T11:09:00Z</dcterms:modified>
</cp:coreProperties>
</file>